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28"/>
        <w:tblW w:w="14517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6"/>
        <w:gridCol w:w="1857"/>
        <w:gridCol w:w="1352"/>
        <w:gridCol w:w="1355"/>
        <w:gridCol w:w="1283"/>
        <w:gridCol w:w="1187"/>
        <w:gridCol w:w="625"/>
        <w:gridCol w:w="1283"/>
        <w:gridCol w:w="561"/>
        <w:gridCol w:w="625"/>
        <w:gridCol w:w="24"/>
        <w:gridCol w:w="346"/>
        <w:gridCol w:w="625"/>
        <w:gridCol w:w="138"/>
      </w:tblGrid>
      <w:tr w:rsidR="00DD3A0C" w:rsidRPr="00844F36" w14:paraId="0D29A90F" w14:textId="77777777" w:rsidTr="00470300">
        <w:trPr>
          <w:gridAfter w:val="2"/>
          <w:wAfter w:w="763" w:type="dxa"/>
          <w:trHeight w:val="397"/>
        </w:trPr>
        <w:tc>
          <w:tcPr>
            <w:tcW w:w="12759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442BD5" w14:textId="77777777" w:rsidR="00DD3A0C" w:rsidRPr="00844F36" w:rsidRDefault="00DD3A0C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bookmarkStart w:id="0" w:name="_Toc72874990"/>
            <w:r w:rsidRPr="00BF2A1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844F3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. Relationship of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kin physiology measures with BMI (kg/m</w:t>
            </w:r>
            <w:r w:rsidRPr="004D7E4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, split by ethnicity of participants</w:t>
            </w:r>
          </w:p>
        </w:tc>
        <w:tc>
          <w:tcPr>
            <w:tcW w:w="99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4C52523C" w14:textId="77777777" w:rsidR="00DD3A0C" w:rsidRDefault="00DD3A0C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DD3A0C" w:rsidRPr="000C2299" w14:paraId="5EF02CA5" w14:textId="77777777" w:rsidTr="00470300">
        <w:trPr>
          <w:gridAfter w:val="5"/>
          <w:wAfter w:w="1758" w:type="dxa"/>
          <w:trHeight w:val="397"/>
        </w:trPr>
        <w:tc>
          <w:tcPr>
            <w:tcW w:w="325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2474F16" w14:textId="77777777" w:rsidR="00DD3A0C" w:rsidRPr="00844F36" w:rsidRDefault="00DD3A0C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4B1C007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Model</w:t>
            </w:r>
            <w:proofErr w:type="spellEnd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1</w:t>
            </w:r>
          </w:p>
        </w:tc>
        <w:tc>
          <w:tcPr>
            <w:tcW w:w="24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20BFDC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Model</w:t>
            </w:r>
            <w:proofErr w:type="spellEnd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2</w:t>
            </w:r>
          </w:p>
        </w:tc>
        <w:tc>
          <w:tcPr>
            <w:tcW w:w="24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6D234D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                  </w:t>
            </w:r>
            <w:proofErr w:type="spellStart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Model</w:t>
            </w:r>
            <w:proofErr w:type="spellEnd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 xml:space="preserve"> 3</w:t>
            </w:r>
          </w:p>
        </w:tc>
      </w:tr>
      <w:tr w:rsidR="00DD3A0C" w:rsidRPr="000C2299" w14:paraId="55F0AFFA" w14:textId="77777777" w:rsidTr="00470300">
        <w:trPr>
          <w:gridAfter w:val="1"/>
          <w:wAfter w:w="138" w:type="dxa"/>
          <w:trHeight w:val="397"/>
        </w:trPr>
        <w:tc>
          <w:tcPr>
            <w:tcW w:w="3256" w:type="dxa"/>
            <w:vMerge/>
            <w:shd w:val="clear" w:color="auto" w:fill="FFFFFF" w:themeFill="background1"/>
            <w:vAlign w:val="center"/>
            <w:hideMark/>
          </w:tcPr>
          <w:p w14:paraId="3EED9088" w14:textId="77777777" w:rsidR="00DD3A0C" w:rsidRPr="000C2299" w:rsidRDefault="00DD3A0C" w:rsidP="00470300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CE7C09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Beta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793BD0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SE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BF86C89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P-</w:t>
            </w:r>
            <w:proofErr w:type="spellStart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valu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6892A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Beta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ACF8E39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P-</w:t>
            </w:r>
            <w:proofErr w:type="spellStart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value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901452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Beta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2D68721F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P-</w:t>
            </w:r>
            <w:proofErr w:type="spellStart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value</w:t>
            </w:r>
            <w:proofErr w:type="spellEnd"/>
          </w:p>
        </w:tc>
        <w:tc>
          <w:tcPr>
            <w:tcW w:w="99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1AEECB0F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606DDEAE" w14:textId="77777777" w:rsidTr="00470300">
        <w:trPr>
          <w:trHeight w:val="397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D9BE623" w14:textId="77777777" w:rsidR="00DD3A0C" w:rsidRPr="000C2299" w:rsidRDefault="00DD3A0C" w:rsidP="00470300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Chinese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0D877CD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B78B7F4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s-ES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1360C97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8DEDE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CED543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C5C2BC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21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28CC9C03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109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4C89E047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01C40A24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049FB6" w14:textId="77777777" w:rsidR="00DD3A0C" w:rsidRPr="000C2299" w:rsidRDefault="00DD3A0C" w:rsidP="00470300">
            <w:pPr>
              <w:spacing w:after="0" w:line="240" w:lineRule="auto"/>
              <w:ind w:left="72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 xml:space="preserve">TEWL </w:t>
            </w:r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6FF58A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335</w:t>
            </w: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2B82AF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6.46E-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04114FF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2.17E-07</w:t>
            </w:r>
          </w:p>
        </w:tc>
        <w:tc>
          <w:tcPr>
            <w:tcW w:w="1283" w:type="dxa"/>
            <w:shd w:val="clear" w:color="auto" w:fill="FFFFFF" w:themeFill="background1"/>
          </w:tcPr>
          <w:p w14:paraId="7BCF2E8F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336</w:t>
            </w: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563A2DD1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2.00E-06</w:t>
            </w:r>
          </w:p>
        </w:tc>
        <w:tc>
          <w:tcPr>
            <w:tcW w:w="1283" w:type="dxa"/>
            <w:shd w:val="clear" w:color="auto" w:fill="FFFFFF" w:themeFill="background1"/>
          </w:tcPr>
          <w:p w14:paraId="10FC8D29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310</w:t>
            </w: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43C01664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1.57</w:t>
            </w: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E-0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3B27D285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15899127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8C5C80A" w14:textId="77777777" w:rsidR="00DD3A0C" w:rsidRPr="000C2299" w:rsidRDefault="00DD3A0C" w:rsidP="00470300">
            <w:pPr>
              <w:spacing w:after="0" w:line="240" w:lineRule="auto"/>
              <w:ind w:left="720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Moisture</w:t>
            </w:r>
            <w:proofErr w:type="spellEnd"/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69813F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515</w:t>
            </w: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34367B1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33</w:t>
            </w: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BEDAD2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1.07E-04</w:t>
            </w:r>
          </w:p>
        </w:tc>
        <w:tc>
          <w:tcPr>
            <w:tcW w:w="1283" w:type="dxa"/>
            <w:shd w:val="clear" w:color="auto" w:fill="FFFFFF" w:themeFill="background1"/>
          </w:tcPr>
          <w:p w14:paraId="7819297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416</w:t>
            </w: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785942E0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3.80E-03</w:t>
            </w:r>
          </w:p>
        </w:tc>
        <w:tc>
          <w:tcPr>
            <w:tcW w:w="1283" w:type="dxa"/>
            <w:shd w:val="clear" w:color="auto" w:fill="FFFFFF" w:themeFill="background1"/>
          </w:tcPr>
          <w:p w14:paraId="13677A7F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270</w:t>
            </w: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03D31C01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3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35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E-01</w:t>
            </w: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54E5F8E0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4B1ADBDB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9924E99" w14:textId="77777777" w:rsidR="00DD3A0C" w:rsidRPr="000C2299" w:rsidRDefault="00DD3A0C" w:rsidP="00470300">
            <w:pPr>
              <w:spacing w:after="0" w:line="240" w:lineRule="auto"/>
              <w:ind w:left="720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pH</w:t>
            </w:r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CDE1DB8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90</w:t>
            </w: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0270963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.72E-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4A00A3D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3.21E-12</w:t>
            </w:r>
          </w:p>
        </w:tc>
        <w:tc>
          <w:tcPr>
            <w:tcW w:w="1283" w:type="dxa"/>
            <w:shd w:val="clear" w:color="auto" w:fill="FFFFFF" w:themeFill="background1"/>
          </w:tcPr>
          <w:p w14:paraId="0AB56F86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02</w:t>
            </w: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6D842558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8.55E-12</w:t>
            </w:r>
          </w:p>
        </w:tc>
        <w:tc>
          <w:tcPr>
            <w:tcW w:w="1283" w:type="dxa"/>
            <w:shd w:val="clear" w:color="auto" w:fill="FFFFFF" w:themeFill="background1"/>
          </w:tcPr>
          <w:p w14:paraId="01998D9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266</w:t>
            </w: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7ADAA88F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1.20</w:t>
            </w: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E-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05</w:t>
            </w: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31815EB4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60343826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07150CD" w14:textId="77777777" w:rsidR="00DD3A0C" w:rsidRPr="000C2299" w:rsidRDefault="00DD3A0C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Malay</w:t>
            </w:r>
            <w:proofErr w:type="spellEnd"/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635A60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3306246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236BC37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283" w:type="dxa"/>
            <w:shd w:val="clear" w:color="auto" w:fill="FFFFFF" w:themeFill="background1"/>
          </w:tcPr>
          <w:p w14:paraId="38DF914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73D62989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283" w:type="dxa"/>
            <w:shd w:val="clear" w:color="auto" w:fill="FFFFFF" w:themeFill="background1"/>
          </w:tcPr>
          <w:p w14:paraId="7A04628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1545D01C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324D72A7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1BDB11A8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E5AEE95" w14:textId="77777777" w:rsidR="00DD3A0C" w:rsidRPr="000C2299" w:rsidRDefault="00DD3A0C" w:rsidP="00470300">
            <w:pPr>
              <w:spacing w:after="0" w:line="240" w:lineRule="auto"/>
              <w:ind w:left="720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 xml:space="preserve">TEWL </w:t>
            </w:r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17FAFBC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96</w:t>
            </w: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A857E76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7.44E-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E51536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8.46E-03</w:t>
            </w:r>
          </w:p>
        </w:tc>
        <w:tc>
          <w:tcPr>
            <w:tcW w:w="1283" w:type="dxa"/>
            <w:shd w:val="clear" w:color="auto" w:fill="FFFFFF" w:themeFill="background1"/>
          </w:tcPr>
          <w:p w14:paraId="30FA5F48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18</w:t>
            </w: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1026091A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8.02E-03</w:t>
            </w:r>
          </w:p>
        </w:tc>
        <w:tc>
          <w:tcPr>
            <w:tcW w:w="1283" w:type="dxa"/>
            <w:shd w:val="clear" w:color="auto" w:fill="FFFFFF" w:themeFill="background1"/>
          </w:tcPr>
          <w:p w14:paraId="1E37E9E9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339</w:t>
            </w: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621563B6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3.17</w:t>
            </w: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E-02</w:t>
            </w: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699F35AD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6FF2BFD7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E410B69" w14:textId="77777777" w:rsidR="00DD3A0C" w:rsidRPr="000C2299" w:rsidRDefault="00DD3A0C" w:rsidP="00470300">
            <w:pPr>
              <w:spacing w:after="0" w:line="240" w:lineRule="auto"/>
              <w:ind w:left="720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Moisture</w:t>
            </w:r>
            <w:proofErr w:type="spellEnd"/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05F8985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06</w:t>
            </w: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C2B8D01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1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89</w:t>
            </w: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DCD4976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5.76E-01</w:t>
            </w:r>
          </w:p>
        </w:tc>
        <w:tc>
          <w:tcPr>
            <w:tcW w:w="1283" w:type="dxa"/>
            <w:shd w:val="clear" w:color="auto" w:fill="FFFFFF" w:themeFill="background1"/>
          </w:tcPr>
          <w:p w14:paraId="07881581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47</w:t>
            </w: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0AAD9CF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4.63E-01</w:t>
            </w:r>
          </w:p>
        </w:tc>
        <w:tc>
          <w:tcPr>
            <w:tcW w:w="1283" w:type="dxa"/>
            <w:shd w:val="clear" w:color="auto" w:fill="FFFFFF" w:themeFill="background1"/>
          </w:tcPr>
          <w:p w14:paraId="416BF59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249</w:t>
            </w: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65BA7D39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4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98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E-01</w:t>
            </w: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3E62D0D8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6DF50C57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EB67EFC" w14:textId="77777777" w:rsidR="00DD3A0C" w:rsidRPr="000C2299" w:rsidRDefault="00DD3A0C" w:rsidP="00470300">
            <w:pPr>
              <w:spacing w:after="0" w:line="240" w:lineRule="auto"/>
              <w:ind w:left="720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pH</w:t>
            </w:r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A326855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40</w:t>
            </w: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AD9561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4.46E-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EC8F963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9.14E-08</w:t>
            </w:r>
          </w:p>
        </w:tc>
        <w:tc>
          <w:tcPr>
            <w:tcW w:w="1283" w:type="dxa"/>
            <w:shd w:val="clear" w:color="auto" w:fill="FFFFFF" w:themeFill="background1"/>
          </w:tcPr>
          <w:p w14:paraId="0F1431E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22</w:t>
            </w: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14CBCDE1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6.00E-06</w:t>
            </w:r>
          </w:p>
        </w:tc>
        <w:tc>
          <w:tcPr>
            <w:tcW w:w="1283" w:type="dxa"/>
            <w:shd w:val="clear" w:color="auto" w:fill="FFFFFF" w:themeFill="background1"/>
          </w:tcPr>
          <w:p w14:paraId="69A5EB7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6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6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E-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1D47B71C" w14:textId="77777777" w:rsidR="00DD3A0C" w:rsidRPr="002E6A3F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2E6A3F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5.06E-01</w:t>
            </w: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63487673" w14:textId="77777777" w:rsidR="00DD3A0C" w:rsidRPr="002E6A3F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5645540C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CE75B64" w14:textId="77777777" w:rsidR="00DD3A0C" w:rsidRPr="000C2299" w:rsidRDefault="00DD3A0C" w:rsidP="00470300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0C229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s-ES"/>
              </w:rPr>
              <w:t>Indian</w:t>
            </w:r>
            <w:proofErr w:type="spellEnd"/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2A9F9DA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DE2D0AC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16C4456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283" w:type="dxa"/>
            <w:shd w:val="clear" w:color="auto" w:fill="FFFFFF" w:themeFill="background1"/>
          </w:tcPr>
          <w:p w14:paraId="0186464D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1743AE26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283" w:type="dxa"/>
            <w:shd w:val="clear" w:color="auto" w:fill="FFFFFF" w:themeFill="background1"/>
          </w:tcPr>
          <w:p w14:paraId="1A7CA7CC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3B3E00BC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54AEF04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74E31B66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CB6324B" w14:textId="77777777" w:rsidR="00DD3A0C" w:rsidRPr="000C2299" w:rsidRDefault="00DD3A0C" w:rsidP="00470300">
            <w:pPr>
              <w:spacing w:after="0" w:line="240" w:lineRule="auto"/>
              <w:ind w:left="720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 xml:space="preserve">TEWL </w:t>
            </w:r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4B42A3C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322</w:t>
            </w: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EC5021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7.62E-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6EEBC7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2.50E-05</w:t>
            </w:r>
          </w:p>
        </w:tc>
        <w:tc>
          <w:tcPr>
            <w:tcW w:w="1283" w:type="dxa"/>
            <w:shd w:val="clear" w:color="auto" w:fill="FFFFFF" w:themeFill="background1"/>
          </w:tcPr>
          <w:p w14:paraId="6FC2232F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362</w:t>
            </w: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05CCB41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1.60E-05</w:t>
            </w:r>
          </w:p>
        </w:tc>
        <w:tc>
          <w:tcPr>
            <w:tcW w:w="1283" w:type="dxa"/>
            <w:shd w:val="clear" w:color="auto" w:fill="FFFFFF" w:themeFill="background1"/>
          </w:tcPr>
          <w:p w14:paraId="1926A80F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505</w:t>
            </w: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7B0A1406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1.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74</w:t>
            </w: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E-0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3</w:t>
            </w: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4CAF1C72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57F32DB6" w14:textId="77777777" w:rsidTr="00470300">
        <w:trPr>
          <w:trHeight w:val="397"/>
        </w:trPr>
        <w:tc>
          <w:tcPr>
            <w:tcW w:w="3256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79F1E07" w14:textId="77777777" w:rsidR="00DD3A0C" w:rsidRPr="000C2299" w:rsidRDefault="00DD3A0C" w:rsidP="00470300">
            <w:pPr>
              <w:spacing w:after="0" w:line="240" w:lineRule="auto"/>
              <w:ind w:left="720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Moisture</w:t>
            </w:r>
            <w:proofErr w:type="spellEnd"/>
          </w:p>
        </w:tc>
        <w:tc>
          <w:tcPr>
            <w:tcW w:w="1857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E4FC3B1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89</w:t>
            </w:r>
          </w:p>
        </w:tc>
        <w:tc>
          <w:tcPr>
            <w:tcW w:w="1352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5132C47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99</w:t>
            </w:r>
          </w:p>
        </w:tc>
        <w:tc>
          <w:tcPr>
            <w:tcW w:w="1355" w:type="dxa"/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B966481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3.42E-01</w:t>
            </w:r>
          </w:p>
        </w:tc>
        <w:tc>
          <w:tcPr>
            <w:tcW w:w="1283" w:type="dxa"/>
            <w:shd w:val="clear" w:color="auto" w:fill="FFFFFF" w:themeFill="background1"/>
          </w:tcPr>
          <w:p w14:paraId="739A71FE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92</w:t>
            </w:r>
          </w:p>
        </w:tc>
        <w:tc>
          <w:tcPr>
            <w:tcW w:w="1812" w:type="dxa"/>
            <w:gridSpan w:val="2"/>
            <w:shd w:val="clear" w:color="auto" w:fill="FFFFFF" w:themeFill="background1"/>
          </w:tcPr>
          <w:p w14:paraId="071401E8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3.83E-01</w:t>
            </w:r>
          </w:p>
        </w:tc>
        <w:tc>
          <w:tcPr>
            <w:tcW w:w="1283" w:type="dxa"/>
            <w:shd w:val="clear" w:color="auto" w:fill="FFFFFF" w:themeFill="background1"/>
          </w:tcPr>
          <w:p w14:paraId="2599D2A9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111</w:t>
            </w:r>
          </w:p>
        </w:tc>
        <w:tc>
          <w:tcPr>
            <w:tcW w:w="1210" w:type="dxa"/>
            <w:gridSpan w:val="3"/>
            <w:shd w:val="clear" w:color="auto" w:fill="FFFFFF" w:themeFill="background1"/>
          </w:tcPr>
          <w:p w14:paraId="19336BC6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7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68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E-01</w:t>
            </w:r>
          </w:p>
        </w:tc>
        <w:tc>
          <w:tcPr>
            <w:tcW w:w="1109" w:type="dxa"/>
            <w:gridSpan w:val="3"/>
            <w:shd w:val="clear" w:color="auto" w:fill="FFFFFF" w:themeFill="background1"/>
          </w:tcPr>
          <w:p w14:paraId="64BA3E41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  <w:tr w:rsidR="00DD3A0C" w:rsidRPr="000C2299" w14:paraId="57B5EDBF" w14:textId="77777777" w:rsidTr="00470300">
        <w:trPr>
          <w:trHeight w:val="397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72D80C0" w14:textId="77777777" w:rsidR="00DD3A0C" w:rsidRPr="000C2299" w:rsidRDefault="00DD3A0C" w:rsidP="00470300">
            <w:pPr>
              <w:spacing w:after="0" w:line="240" w:lineRule="auto"/>
              <w:ind w:left="720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pH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7B1133B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46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F3B6ADD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4.39E-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57F957A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8.94E-0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962018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</w:t>
            </w: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151</w:t>
            </w: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C5A0A17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  <w:lang w:val="es-ES"/>
              </w:rPr>
              <w:t>1.67E-0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41F83D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0C2299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0.104</w:t>
            </w:r>
          </w:p>
        </w:tc>
        <w:tc>
          <w:tcPr>
            <w:tcW w:w="121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4EDCF481" w14:textId="77777777" w:rsidR="00DD3A0C" w:rsidRPr="002E6A3F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  <w:r w:rsidRPr="002E6A3F"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  <w:t>2.24E-01</w:t>
            </w:r>
          </w:p>
        </w:tc>
        <w:tc>
          <w:tcPr>
            <w:tcW w:w="110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0D9CE97C" w14:textId="77777777" w:rsidR="00DD3A0C" w:rsidRPr="000C2299" w:rsidRDefault="00DD3A0C" w:rsidP="0047030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s-ES"/>
              </w:rPr>
            </w:pPr>
          </w:p>
        </w:tc>
      </w:tr>
    </w:tbl>
    <w:p w14:paraId="796E9EF6" w14:textId="77777777" w:rsidR="00DD3A0C" w:rsidRDefault="00DD3A0C" w:rsidP="00DD3A0C">
      <w:pPr>
        <w:rPr>
          <w:rFonts w:ascii="Arial" w:hAnsi="Arial" w:cs="Arial"/>
          <w:color w:val="000000" w:themeColor="text1"/>
          <w:sz w:val="17"/>
          <w:szCs w:val="17"/>
        </w:rPr>
      </w:pPr>
      <w:r w:rsidRPr="00A02449">
        <w:rPr>
          <w:rFonts w:ascii="Arial" w:hAnsi="Arial" w:cs="Arial"/>
          <w:color w:val="000000" w:themeColor="text1"/>
          <w:sz w:val="17"/>
          <w:szCs w:val="17"/>
        </w:rPr>
        <w:t>Model 1: adjusted for age, gender</w:t>
      </w:r>
      <w:r w:rsidRPr="00A02449">
        <w:rPr>
          <w:rFonts w:ascii="Arial" w:hAnsi="Arial" w:cs="Arial"/>
          <w:color w:val="000000" w:themeColor="text1"/>
          <w:sz w:val="17"/>
          <w:szCs w:val="17"/>
        </w:rPr>
        <w:br/>
        <w:t>Model 2: adjusted for Model 1 + education level, household income</w:t>
      </w:r>
      <w:r w:rsidRPr="00A02449">
        <w:rPr>
          <w:rFonts w:ascii="Arial" w:hAnsi="Arial" w:cs="Arial"/>
          <w:color w:val="000000" w:themeColor="text1"/>
          <w:sz w:val="17"/>
          <w:szCs w:val="17"/>
        </w:rPr>
        <w:br/>
        <w:t xml:space="preserve">Model 3: adjusted for Model 2 + </w:t>
      </w:r>
      <w:bookmarkEnd w:id="0"/>
      <w:r w:rsidRPr="00A02449">
        <w:rPr>
          <w:rFonts w:ascii="Arial" w:hAnsi="Arial" w:cs="Arial"/>
          <w:color w:val="000000" w:themeColor="text1"/>
          <w:sz w:val="17"/>
          <w:szCs w:val="17"/>
        </w:rPr>
        <w:t xml:space="preserve">smoking, atopic dermatitis, diabetes mellitus, Hba1c, Insulin Resistance (HOMA-IR), systolic blood pressure, diastolic blood pressure, heart rate, low-density </w:t>
      </w:r>
      <w:proofErr w:type="spellStart"/>
      <w:proofErr w:type="gramStart"/>
      <w:r w:rsidRPr="00A02449">
        <w:rPr>
          <w:rFonts w:ascii="Arial" w:hAnsi="Arial" w:cs="Arial"/>
          <w:color w:val="000000" w:themeColor="text1"/>
          <w:sz w:val="17"/>
          <w:szCs w:val="17"/>
        </w:rPr>
        <w:t>lipoprotein,total</w:t>
      </w:r>
      <w:proofErr w:type="spellEnd"/>
      <w:proofErr w:type="gramEnd"/>
      <w:r w:rsidRPr="00A02449">
        <w:rPr>
          <w:rFonts w:ascii="Arial" w:hAnsi="Arial" w:cs="Arial"/>
          <w:color w:val="000000" w:themeColor="text1"/>
          <w:sz w:val="17"/>
          <w:szCs w:val="17"/>
        </w:rPr>
        <w:t xml:space="preserve"> white blood cell count, Vitamin D, C-reactive protein. </w:t>
      </w:r>
    </w:p>
    <w:p w14:paraId="30514C15" w14:textId="77777777" w:rsidR="00361E82" w:rsidRDefault="00361E82"/>
    <w:sectPr w:rsidR="00361E82" w:rsidSect="00DD3A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A0C"/>
    <w:rsid w:val="00361E82"/>
    <w:rsid w:val="005F5B9F"/>
    <w:rsid w:val="00DD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03C56"/>
  <w15:chartTrackingRefBased/>
  <w15:docId w15:val="{3A7220C6-CF2B-4FFE-BAAB-2D18223F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k Weng</dc:creator>
  <cp:keywords/>
  <dc:description/>
  <cp:lastModifiedBy>Yik Weng</cp:lastModifiedBy>
  <cp:revision>1</cp:revision>
  <dcterms:created xsi:type="dcterms:W3CDTF">2023-02-03T11:52:00Z</dcterms:created>
  <dcterms:modified xsi:type="dcterms:W3CDTF">2023-02-03T12:04:00Z</dcterms:modified>
</cp:coreProperties>
</file>